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524" w:rsidRDefault="00126524" w:rsidP="00126524"/>
    <w:p w:rsidR="00126524" w:rsidRPr="00F965B5" w:rsidRDefault="00126524" w:rsidP="00126524">
      <w:pPr>
        <w:rPr>
          <w:rFonts w:ascii="Arial" w:hAnsi="Arial" w:cs="Arial"/>
        </w:rPr>
      </w:pPr>
      <w:r w:rsidRPr="008212FF">
        <w:rPr>
          <w:rFonts w:ascii="Arial" w:hAnsi="Arial" w:cs="Arial"/>
          <w:b/>
          <w:highlight w:val="yellow"/>
        </w:rPr>
        <w:t xml:space="preserve">Table </w:t>
      </w:r>
      <w:r>
        <w:rPr>
          <w:rFonts w:ascii="Arial" w:hAnsi="Arial" w:cs="Arial"/>
          <w:b/>
          <w:highlight w:val="yellow"/>
        </w:rPr>
        <w:t>S</w:t>
      </w:r>
      <w:r w:rsidRPr="008212FF">
        <w:rPr>
          <w:rFonts w:ascii="Arial" w:hAnsi="Arial" w:cs="Arial"/>
          <w:b/>
          <w:highlight w:val="yellow"/>
        </w:rPr>
        <w:t>2.</w:t>
      </w:r>
      <w:r w:rsidRPr="008212FF">
        <w:rPr>
          <w:rFonts w:ascii="Arial" w:hAnsi="Arial" w:cs="Arial"/>
          <w:highlight w:val="yellow"/>
        </w:rPr>
        <w:t xml:space="preserve"> Association between mammographic breast density and benign breast findings for the 728 women with BI-RADS density measures.</w:t>
      </w:r>
      <w:r w:rsidRPr="00F965B5">
        <w:rPr>
          <w:rFonts w:ascii="Arial" w:hAnsi="Arial" w:cs="Arial"/>
        </w:rPr>
        <w:t xml:space="preserve"> </w:t>
      </w:r>
    </w:p>
    <w:tbl>
      <w:tblPr>
        <w:tblW w:w="5297" w:type="pct"/>
        <w:jc w:val="center"/>
        <w:tblInd w:w="-900" w:type="dxa"/>
        <w:tblCellMar>
          <w:left w:w="0" w:type="dxa"/>
          <w:right w:w="0" w:type="dxa"/>
        </w:tblCellMar>
        <w:tblLook w:val="0000"/>
      </w:tblPr>
      <w:tblGrid>
        <w:gridCol w:w="507"/>
        <w:gridCol w:w="1695"/>
        <w:gridCol w:w="945"/>
        <w:gridCol w:w="986"/>
        <w:gridCol w:w="1041"/>
        <w:gridCol w:w="1053"/>
        <w:gridCol w:w="741"/>
        <w:gridCol w:w="956"/>
        <w:gridCol w:w="741"/>
        <w:gridCol w:w="944"/>
        <w:gridCol w:w="115"/>
        <w:gridCol w:w="117"/>
        <w:gridCol w:w="115"/>
      </w:tblGrid>
      <w:tr w:rsidR="00126524" w:rsidRPr="00F965B5" w:rsidTr="009826E9">
        <w:trPr>
          <w:gridAfter w:val="4"/>
          <w:wAfter w:w="693" w:type="pct"/>
          <w:cantSplit/>
          <w:tblHeader/>
          <w:jc w:val="center"/>
        </w:trPr>
        <w:tc>
          <w:tcPr>
            <w:tcW w:w="1129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 xml:space="preserve">Age- and BMI-Adjusted </w:t>
            </w:r>
          </w:p>
        </w:tc>
        <w:tc>
          <w:tcPr>
            <w:tcW w:w="817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color w:val="000000"/>
              </w:rPr>
            </w:pPr>
            <w:r w:rsidRPr="00F965B5">
              <w:rPr>
                <w:rFonts w:ascii="Arial" w:hAnsi="Arial" w:cs="Arial"/>
                <w:b/>
                <w:color w:val="000000"/>
              </w:rPr>
              <w:t>Fully Adjusted*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tblHeader/>
          <w:jc w:val="center"/>
        </w:trPr>
        <w:tc>
          <w:tcPr>
            <w:tcW w:w="1129" w:type="pct"/>
            <w:gridSpan w:val="2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Covariate</w:t>
            </w:r>
          </w:p>
        </w:tc>
        <w:tc>
          <w:tcPr>
            <w:tcW w:w="486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Non-Dense</w:t>
            </w:r>
            <w:r w:rsidRPr="00F965B5">
              <w:rPr>
                <w:rFonts w:ascii="Arial" w:hAnsi="Arial" w:cs="Arial"/>
                <w:color w:val="000000"/>
              </w:rPr>
              <w:br/>
              <w:t>N=294</w:t>
            </w:r>
          </w:p>
        </w:tc>
        <w:tc>
          <w:tcPr>
            <w:tcW w:w="506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Dense</w:t>
            </w:r>
            <w:r w:rsidRPr="00F965B5">
              <w:rPr>
                <w:rFonts w:ascii="Arial" w:hAnsi="Arial" w:cs="Arial"/>
                <w:color w:val="000000"/>
              </w:rPr>
              <w:br/>
              <w:t>N=434</w:t>
            </w:r>
          </w:p>
        </w:tc>
        <w:tc>
          <w:tcPr>
            <w:tcW w:w="534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Total</w:t>
            </w:r>
            <w:r w:rsidRPr="00F965B5">
              <w:rPr>
                <w:rFonts w:ascii="Arial" w:hAnsi="Arial" w:cs="Arial"/>
                <w:color w:val="000000"/>
              </w:rPr>
              <w:br/>
              <w:t>N=728</w:t>
            </w:r>
          </w:p>
        </w:tc>
        <w:tc>
          <w:tcPr>
            <w:tcW w:w="540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Odds Ratio </w:t>
            </w:r>
            <w:r w:rsidRPr="00F965B5">
              <w:rPr>
                <w:rFonts w:ascii="Arial" w:hAnsi="Arial" w:cs="Arial"/>
                <w:color w:val="000000"/>
              </w:rPr>
              <w:br/>
              <w:t>(95% CI)</w:t>
            </w:r>
          </w:p>
        </w:tc>
        <w:tc>
          <w:tcPr>
            <w:tcW w:w="295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p-value </w:t>
            </w:r>
          </w:p>
        </w:tc>
        <w:tc>
          <w:tcPr>
            <w:tcW w:w="491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Odds Ratio </w:t>
            </w:r>
            <w:r w:rsidRPr="00F965B5">
              <w:rPr>
                <w:rFonts w:ascii="Arial" w:hAnsi="Arial" w:cs="Arial"/>
                <w:color w:val="000000"/>
              </w:rPr>
              <w:br/>
              <w:t>(95% CI)</w:t>
            </w:r>
          </w:p>
        </w:tc>
        <w:tc>
          <w:tcPr>
            <w:tcW w:w="326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p-value 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Age of BB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Mean (SD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8.3 (12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3.5 (11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5.4 (12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 (0.95-0.98</w:t>
            </w:r>
            <w:r w:rsidRPr="00F965B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 (0.95-0.9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BMI at biops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Mean (SD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0.6 (9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.8 (6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8.3 (7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  <w:r w:rsidRPr="00F965B5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.90-0.94</w:t>
            </w:r>
            <w:r w:rsidRPr="00F965B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 (0.91-0.9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HRT ever/nev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13 (38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5 (35.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8 (36.8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81 (61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79 (64.3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60 (63.2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4 (1.02-2.03</w:t>
            </w:r>
            <w:r w:rsidRPr="00F965B5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1 (0.98-2.0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AD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93 (99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32 (99.5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25 (99.6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 (0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 (0.5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 (0.4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 (0.08-14.9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AL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83 (9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02 (92.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85 (94.1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1 (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2 (7.4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3 (5.9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9 (0.96-4.1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 (0.69-3.2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Involu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1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Comple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2 (55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4 (35.5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16 (43.4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arti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07 (36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99 (45.9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06 (42.0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 (0.90-0.9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4 (0.99-2.0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lastRenderedPageBreak/>
              <w:t xml:space="preserve">    Non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5 (8.5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1 (18.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06 (14.6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9 (1.12-2.2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9 (1.06-3.3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Fibro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21 (75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43 (56.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64 (63.7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3 (24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91 (44.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4 (36.3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9 (1.55-3.0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3 (1.56-3.1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CCH / F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0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11 (71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3 (60.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74 (65.1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3 (28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71 (39.4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54 (34.9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9 (1.21-2.3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5 (1.02-2.6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Sclerosing Adeno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9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38 (81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21 (74.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59 (76.8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6 (19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13 (26.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9 (23.2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3 (0.98-2.0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 (0.58-1.4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Cy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2 (55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33 (53.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95 (54.3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32 (44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01 (46.3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33 (45.7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 (0.74-1.3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 (0.47-0.9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Usual ductal hyperplas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92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Non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01 (68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74 (63.1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75 (65.2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Mil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4 (8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9 (9.0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3 (8.7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 (0.84-2.6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 (0.29-2.3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lastRenderedPageBreak/>
              <w:t xml:space="preserve">    Modera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0 (20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6 (22.1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6 (21.4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6 (0.92-2.0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 (0.25-1.5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Flori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 (3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5 (5.8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4 (4.7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5 (0.89-4.7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 (0.26-1.5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Calcificatio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1</w:t>
            </w: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31 (44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96 (45.2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27 (44.9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3 (55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38 (54.8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01 (55.1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 (0.79-1.5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 (0.64-1.3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Fibroadenom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99 (67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10 (71.4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09 (69.9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5 (32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24 (28.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19 (30.1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 (0.63-1.2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Intra-ductal papillom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73 (92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91 (90.3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64 (91.3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1 (7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2 (9.7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3 (8.7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6 (0.76-2.4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Radial sca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83 (96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02 (92.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85 (94.1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1 (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2 (7.4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3 (5.9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7 (0.85-3.6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Duct Ectas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73 (92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01 (92.4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74 (92.6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lastRenderedPageBreak/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1 (7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3 (7.6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4 (7.4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 (0.59-1.9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Mucocele like tumo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91 (99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33 (99.8%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24 (99.5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After w:val="4"/>
          <w:wAfter w:w="693" w:type="pct"/>
          <w:cantSplit/>
          <w:jc w:val="center"/>
        </w:trPr>
        <w:tc>
          <w:tcPr>
            <w:tcW w:w="1129" w:type="pct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 (1.0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 (0.2%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 (0.5%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 (0.02-1.49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6524" w:rsidRPr="00F965B5" w:rsidTr="009826E9">
        <w:trPr>
          <w:gridBefore w:val="1"/>
          <w:wBefore w:w="266" w:type="pct"/>
          <w:cantSplit/>
          <w:jc w:val="center"/>
        </w:trPr>
        <w:tc>
          <w:tcPr>
            <w:tcW w:w="4526" w:type="pct"/>
            <w:gridSpan w:val="9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  <w:vertAlign w:val="superscript"/>
              </w:rPr>
              <w:t>*</w:t>
            </w:r>
            <w:r w:rsidRPr="00F965B5">
              <w:rPr>
                <w:rFonts w:ascii="Arial" w:hAnsi="Arial" w:cs="Arial"/>
                <w:color w:val="000000"/>
              </w:rPr>
              <w:t>Adjusted for all covariates significant in age- and BMI- adjusted model</w:t>
            </w:r>
            <w:r>
              <w:rPr>
                <w:rFonts w:ascii="Arial" w:hAnsi="Arial" w:cs="Arial"/>
                <w:color w:val="000000"/>
              </w:rPr>
              <w:t xml:space="preserve"> from analysis of all women</w:t>
            </w:r>
          </w:p>
        </w:tc>
        <w:tc>
          <w:tcPr>
            <w:tcW w:w="69" w:type="pct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0" w:type="pct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9" w:type="pct"/>
          </w:tcPr>
          <w:p w:rsidR="00126524" w:rsidRPr="00F965B5" w:rsidRDefault="001265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126524" w:rsidRPr="00F965B5" w:rsidRDefault="00126524" w:rsidP="00126524">
      <w:pPr>
        <w:rPr>
          <w:rFonts w:ascii="Arial" w:hAnsi="Arial" w:cs="Arial"/>
        </w:rPr>
      </w:pPr>
    </w:p>
    <w:p w:rsidR="00712DD6" w:rsidRDefault="00712DD6"/>
    <w:sectPr w:rsidR="00712DD6" w:rsidSect="00712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26524"/>
    <w:rsid w:val="00092940"/>
    <w:rsid w:val="00126524"/>
    <w:rsid w:val="003C0812"/>
    <w:rsid w:val="003D1264"/>
    <w:rsid w:val="00712DD6"/>
    <w:rsid w:val="00AC339C"/>
    <w:rsid w:val="00AE5865"/>
    <w:rsid w:val="00C31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ECC"/>
  </w:style>
  <w:style w:type="paragraph" w:styleId="Heading1">
    <w:name w:val="heading 1"/>
    <w:basedOn w:val="Normal"/>
    <w:next w:val="Normal"/>
    <w:link w:val="Heading1Char"/>
    <w:uiPriority w:val="9"/>
    <w:qFormat/>
    <w:rsid w:val="00C31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E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E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EC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E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EC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EC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EC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EC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E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EC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E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EC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1ECC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31EC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1E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E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1ECC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uiPriority w:val="1"/>
    <w:qFormat/>
    <w:rsid w:val="00C31ECC"/>
  </w:style>
  <w:style w:type="paragraph" w:styleId="ListParagraph">
    <w:name w:val="List Paragraph"/>
    <w:basedOn w:val="Normal"/>
    <w:uiPriority w:val="34"/>
    <w:qFormat/>
    <w:rsid w:val="00C31EC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31E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1EC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EC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ECC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ECC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1</Words>
  <Characters>2948</Characters>
  <Application>Microsoft Office Word</Application>
  <DocSecurity>0</DocSecurity>
  <Lines>101</Lines>
  <Paragraphs>39</Paragraphs>
  <ScaleCrop>false</ScaleCrop>
  <Company/>
  <LinksUpToDate>false</LinksUpToDate>
  <CharactersWithSpaces>3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7-11-16T11:18:00Z</dcterms:created>
  <dcterms:modified xsi:type="dcterms:W3CDTF">2017-11-16T11:18:00Z</dcterms:modified>
</cp:coreProperties>
</file>